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492375</wp:posOffset>
                </wp:positionV>
                <wp:extent cx="6755765" cy="68059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55765" cy="68059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63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29" w:type="dxa"/>
                                <w:left w:w="29" w:type="dxa"/>
                                <w:bottom w:w="29" w:type="dxa"/>
                                <w:right w:w="29" w:type="dxa"/>
                              </w:tblCellMar>
                            </w:tblPr>
                            <w:tblGrid>
                              <w:gridCol w:w="540"/>
                              <w:gridCol w:w="1739"/>
                              <w:gridCol w:w="418"/>
                              <w:gridCol w:w="418"/>
                              <w:gridCol w:w="418"/>
                              <w:gridCol w:w="418"/>
                              <w:gridCol w:w="418"/>
                              <w:gridCol w:w="418"/>
                              <w:gridCol w:w="418"/>
                              <w:gridCol w:w="418"/>
                              <w:gridCol w:w="418"/>
                              <w:gridCol w:w="418"/>
                              <w:gridCol w:w="418"/>
                              <w:gridCol w:w="418"/>
                              <w:gridCol w:w="418"/>
                              <w:gridCol w:w="418"/>
                              <w:gridCol w:w="418"/>
                              <w:gridCol w:w="418"/>
                              <w:gridCol w:w="418"/>
                              <w:gridCol w:w="418"/>
                              <w:gridCol w:w="418"/>
                              <w:gridCol w:w="418"/>
                            </w:tblGrid>
                            <w:tr>
                              <w:trPr>
                                <w:trHeight w:val="128" w:hRule="atLeast"/>
                              </w:trPr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4" w:hRule="atLeast"/>
                              </w:trPr>
                              <w:tc>
                                <w:tcPr>
                                  <w:tcW w:w="5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Arabidopsis thaliana</w:t>
                                  </w:r>
                                </w:p>
                              </w:tc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. AtCAMTA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1.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3.3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.6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9.5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4.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6.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5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2.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.3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5.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2.7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5.8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3.9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6.9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.6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9.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5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. AtCAMTA2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2.5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2.3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4.3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1.9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8.8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3.5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6.5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6.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1.3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5.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1.6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6.7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4.9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6.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.7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.9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7" w:hRule="atLeast"/>
                              </w:trPr>
                              <w:tc>
                                <w:tcPr>
                                  <w:tcW w:w="5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. AtCAMTA3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1.7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3.9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3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9.8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7.8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2.5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3.2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3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8.3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8.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3.5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9.3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2.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5.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2.8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8.3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7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5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4. AtCAMTA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5.7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6.6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3.7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.8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9.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2.8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1.7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6.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9.5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3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5.6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3.8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1.6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3.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2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9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9" w:hRule="atLeast"/>
                              </w:trPr>
                              <w:tc>
                                <w:tcPr>
                                  <w:tcW w:w="5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5. AtCAMTA5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9.3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8.6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9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6.2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.7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2.7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1.6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9.7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3.2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2.3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8.5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2.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1.3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9.8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1.6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2.9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4.8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4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</w:trPr>
                              <w:tc>
                                <w:tcPr>
                                  <w:tcW w:w="5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6. AtCAMTA6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6.3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6.8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7.3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6.2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8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.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8.6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9.9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3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.3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1.6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8.9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9.5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2.2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9.2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2.6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2.6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2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1" w:hRule="atLeast"/>
                              </w:trPr>
                              <w:tc>
                                <w:tcPr>
                                  <w:tcW w:w="5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Sorghum bicolor</w:t>
                                  </w:r>
                                </w:p>
                              </w:tc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7. XP_002467764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2.9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2.6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5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0.8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7.3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0.9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1.7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1.5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9.7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8.7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1.9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9.6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3.7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3.2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8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.7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9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8" w:hRule="atLeast"/>
                              </w:trPr>
                              <w:tc>
                                <w:tcPr>
                                  <w:tcW w:w="5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8. XP_002465719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5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2.2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2.2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8.3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8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1.5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.7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4.2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2.9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6.3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4.5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2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1.9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5.2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1.3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1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4" w:hRule="atLeast"/>
                              </w:trPr>
                              <w:tc>
                                <w:tcPr>
                                  <w:tcW w:w="5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9. XP_002489212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1.9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4.6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2.6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1.3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7.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9.3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2.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.2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.6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3.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2.8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3.3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3.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.5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5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5.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9.8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9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0" w:hRule="atLeast"/>
                              </w:trPr>
                              <w:tc>
                                <w:tcPr>
                                  <w:tcW w:w="5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0. XP_002456865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1.3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0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2.6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9.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0.9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8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9.5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8.2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8.7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1.3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5.8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8.8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2.3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.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2.5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.2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5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1. XP_002462876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0.7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8.8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8.7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4.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1.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9.5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2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9.3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9.2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9.7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1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.7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9.7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.3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2.2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.9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5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2. XP_002463205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4.5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4.2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1.9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8.7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.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9.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1.3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2.8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1.8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5.2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9.5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2.5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1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8" w:hRule="atLeast"/>
                              </w:trPr>
                              <w:tc>
                                <w:tcPr>
                                  <w:tcW w:w="5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Oryza sativa</w:t>
                                  </w:r>
                                </w:p>
                              </w:tc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3. LOC_Os01g69910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2.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0.5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3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0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2.3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9.5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8.8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9.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1.7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8.2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2.7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2.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2.2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.7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</w:trPr>
                              <w:tc>
                                <w:tcPr>
                                  <w:tcW w:w="5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4. LOC_Os03g09100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4.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2.8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4.3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1.7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7.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8.6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4.9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7.3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9.8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9.9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4.7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9.7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3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.2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5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5. LOC_Os04g31900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5.8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4.6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0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0.7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7.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3.9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2.8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3.3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6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0.3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5.2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5.5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3.9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1.2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3.5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4.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.2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7" w:hRule="atLeast"/>
                              </w:trPr>
                              <w:tc>
                                <w:tcPr>
                                  <w:tcW w:w="5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6. LOC_Os03g27080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7.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6.7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3.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3.9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8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0.8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0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5.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2.7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5.5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9.7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1.6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.2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7.7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0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9" w:hRule="atLeast"/>
                              </w:trPr>
                              <w:tc>
                                <w:tcPr>
                                  <w:tcW w:w="5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7. LOC_Os10g22950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2.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3.2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3.2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4.7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9.2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2.9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9.9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6.9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0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0.3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2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2.7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9.8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5.9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9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5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8. LOC_Os07g43030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3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2.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8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8.6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0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5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6.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6.6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0.8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9.5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0.5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6.2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8.3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1.3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7.2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1.6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5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9. LOC_Os07g30774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0.9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8.6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9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5.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0.9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0.7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2.3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0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3.5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1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9.9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9.9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0.5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3.3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9.7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8.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8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5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20. OsCBT 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0.8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0.5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8.5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4.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0.4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9.9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1.3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0.6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9.2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2.8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0.6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9.9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9.6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1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3.2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9.6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8.5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9.1</w:t>
                                  </w:r>
                                </w:p>
                              </w:tc>
                              <w:tc>
                                <w:tcPr>
                                  <w:tcW w:w="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1.95pt;height:535.9pt;mso-wrap-distance-left:9pt;mso-wrap-distance-right:9pt;mso-wrap-distance-top:0pt;mso-wrap-distance-bottom:0pt;margin-top:196.25pt;mso-position-vertical-relative:page;margin-left:58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0639" w:type="dxa"/>
                        <w:jc w:val="left"/>
                        <w:tblInd w:w="-5" w:type="dxa"/>
                        <w:tblLayout w:type="fixed"/>
                        <w:tblCellMar>
                          <w:top w:w="29" w:type="dxa"/>
                          <w:left w:w="29" w:type="dxa"/>
                          <w:bottom w:w="29" w:type="dxa"/>
                          <w:right w:w="29" w:type="dxa"/>
                        </w:tblCellMar>
                      </w:tblPr>
                      <w:tblGrid>
                        <w:gridCol w:w="540"/>
                        <w:gridCol w:w="1739"/>
                        <w:gridCol w:w="418"/>
                        <w:gridCol w:w="418"/>
                        <w:gridCol w:w="418"/>
                        <w:gridCol w:w="418"/>
                        <w:gridCol w:w="418"/>
                        <w:gridCol w:w="418"/>
                        <w:gridCol w:w="418"/>
                        <w:gridCol w:w="418"/>
                        <w:gridCol w:w="418"/>
                        <w:gridCol w:w="418"/>
                        <w:gridCol w:w="418"/>
                        <w:gridCol w:w="418"/>
                        <w:gridCol w:w="418"/>
                        <w:gridCol w:w="418"/>
                        <w:gridCol w:w="418"/>
                        <w:gridCol w:w="418"/>
                        <w:gridCol w:w="418"/>
                        <w:gridCol w:w="418"/>
                        <w:gridCol w:w="418"/>
                        <w:gridCol w:w="418"/>
                      </w:tblGrid>
                      <w:tr>
                        <w:trPr>
                          <w:trHeight w:val="128" w:hRule="atLeast"/>
                        </w:trPr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164" w:hRule="atLeast"/>
                        </w:trPr>
                        <w:tc>
                          <w:tcPr>
                            <w:tcW w:w="5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Arabidopsis thaliana</w:t>
                            </w:r>
                          </w:p>
                        </w:tc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. AtCAMTA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pict>
                                <v:group id="shape_0" alt="Group 20" style="position:absolute;margin-left:177.6pt;margin-top:0pt;width:326.45pt;height:469.95pt" coordorigin="3552,0" coordsize="6529,9399">
                                  <v:shapetype id="_x0000_t88" coordsize="21600,21600" o:spt="88" adj="10800,1800" path="m,qx@13@14l10800@5qy@15@16qx@17@18l10800@6qy@19@20xnsem,qx@13@14l10800@5qy@15@16qx@17@18l10800@6qy@19@20nfe">
                                    <v:stroke joinstyle="miter"/>
                                    <v:formulas>
                                      <v:f eqn="val #0"/>
                                      <v:f eqn="sum 21600 0 @0"/>
                                      <v:f eqn="min @1 @0"/>
                                      <v:f eqn="prod @2 1 2"/>
                                      <v:f eqn="val #1"/>
                                      <v:f eqn="sum @0 0 @4"/>
                                      <v:f eqn="sum height 0 @4"/>
                                      <v:f eqn="sumangle 0 45 0"/>
                                      <v:f eqn="cos 10800 @7"/>
                                      <v:f eqn="sin @4 @7"/>
                                      <v:f eqn="sum 0 @8 0"/>
                                      <v:f eqn="sum @4 0 @9"/>
                                      <v:f eqn="sum height @9 @4"/>
                                      <v:f eqn="sum 10800 0 0"/>
                                      <v:f eqn="sum @4 0 0"/>
                                      <v:f eqn="sum 10800 10800 0"/>
                                      <v:f eqn="sum @4 @5 0"/>
                                      <v:f eqn="sum 0 @15 10800"/>
                                      <v:f eqn="sum @4 @16 0"/>
                                      <v:f eqn="sum 0 10800 10800"/>
                                      <v:f eqn="sum @4 @6 0"/>
                                    </v:formulas>
                                    <v:path gradientshapeok="t" o:connecttype="rect" textboxrect="0,@11,@10,@12"/>
                                    <v:handles>
                                      <v:h position="10800,@4"/>
                                      <v:h position="21600,@0"/>
                                    </v:handles>
                                  </v:shapetype>
                                  <v:shape id="shape_0" ID="Right Brace 7" stroked="t" o:allowincell="t" style="position:absolute;left:8384;top:0;width:92;height:5124;mso-wrap-style:none;v-text-anchor:middle" type="_x0000_t88">
                                    <v:fill o:detectmouseclick="t" on="false"/>
                                    <v:stroke color="black" weight="22320" joinstyle="miter" endcap="flat"/>
                                    <w10:wrap type="none"/>
                                  </v:shape>
                                  <v:shape id="shape_0" ID="Right Brace 5" stroked="t" o:allowincell="t" style="position:absolute;left:4107;top:1005;width:135;height:8394;mso-wrap-style:none;v-text-anchor:middle;rotation:90" type="_x0000_t88">
                                    <v:fill o:detectmouseclick="t" on="false"/>
                                    <v:stroke color="black" weight="22320" joinstyle="miter" endcap="flat"/>
                                    <w10:wrap type="none"/>
                                  </v:shape>
                                  <v:shapetype id="_x0000_t202" coordsize="21600,21600" o:spt="202" path="m,l,21600l21600,21600l21600,xe">
                                    <v:stroke joinstyle="miter"/>
                                    <v:path gradientshapeok="t" o:connecttype="rect"/>
                                  </v:shapetype>
                                  <v:shape id="shape_0" stroked="f" o:allowincell="t" style="position:absolute;left:3552;top:5174;width:1464;height:424;mso-wrap-style:square;v-text-anchor:top" type="_x0000_t202">
                                    <v:textbo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ind w:left="1080" w:hanging="1080"/>
                                            <w:rPr/>
                                          </w:pPr>
                                          <w:r>
                                            <w:rPr>
                                              <w:kern w:val="2"/>
                                              <w:sz w:val="24"/>
                                              <w:b/>
                                              <w:szCs w:val="24"/>
                                              <w:bCs/>
                                              <w:rFonts w:ascii="Times New Roman" w:hAnsi="Times New Roman" w:eastAsia="Calibri" w:cs="Times New Roman"/>
                                              <w:color w:val="auto"/>
                                              <w:lang w:val="en-US" w:bidi="hi-IN"/>
                                            </w:rPr>
                                            <w:t>Similarity</w:t>
                                          </w:r>
                                        </w:p>
                                      </w:txbxContent>
                                    </v:textbox>
                                    <v:fill o:detectmouseclick="t" on="false"/>
                                    <v:stroke color="#3465a4" joinstyle="round" endcap="flat"/>
                                    <w10:wrap type="none"/>
                                  </v:shape>
                                  <v:shape id="shape_0" stroked="f" o:allowincell="t" style="position:absolute;left:7107;top:2401;width:2975;height:300;mso-wrap-style:none;v-text-anchor:top;rotation:90" type="_x0000_t202">
                                    <v:textbox style="layout-flow:vertical"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ind w:left="1080" w:hanging="1080"/>
                                            <w:rPr/>
                                          </w:pPr>
                                          <w:r>
                                            <w:rPr>
                                              <w:kern w:val="2"/>
                                              <w:sz w:val="24"/>
                                              <w:b/>
                                              <w:szCs w:val="24"/>
                                              <w:bCs/>
                                              <w:rFonts w:ascii="Times New Roman" w:hAnsi="Times New Roman" w:eastAsia="Calibri" w:cs="Times New Roman"/>
                                              <w:color w:val="auto"/>
                                              <w:lang w:val="en-US" w:bidi="hi-IN"/>
                                            </w:rPr>
                                            <w:t>Identity</w:t>
                                          </w:r>
                                        </w:p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rPr/>
                                          </w:pPr>
                                          <w:r>
                                            <w:rPr>
                                              <w:sz w:val="24"/>
                                              <w:kern w:val="2"/>
                                              <w:szCs w:val="24"/>
                                              <w:rFonts w:ascii="Liberation Serif" w:hAnsi="Liberation Serif" w:eastAsia="Noto Sans" w:cs="Noto Sans Devanagari"/>
                                            </w:rPr>
                                          </w:r>
                                        </w:p>
                                      </w:txbxContent>
                                    </v:textbox>
                                    <v:fill o:detectmouseclick="t" on="false"/>
                                    <v:stroke color="#3465a4" joinstyle="round" endcap="flat"/>
                                    <w10:wrap type="none"/>
                                  </v:shape>
                                </v:group>
                              </w:pict>
                              <w:t xml:space="preserve"> 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1.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3.3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.6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9.5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4.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6.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5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2.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.3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5.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2.7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5.8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3.9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6.9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.6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9.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5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ind w:left="113" w:right="113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. AtCAMTA2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2.5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2.3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4.3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1.9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8.8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3.5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6.5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6.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1.3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5.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1.6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6.7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4.9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6.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.7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.9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.4</w:t>
                            </w:r>
                          </w:p>
                        </w:tc>
                      </w:tr>
                      <w:tr>
                        <w:trPr>
                          <w:trHeight w:val="137" w:hRule="atLeast"/>
                        </w:trPr>
                        <w:tc>
                          <w:tcPr>
                            <w:tcW w:w="5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ind w:left="113" w:right="113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. AtCAMTA3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1.7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3.9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3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9.8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7.8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2.5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3.2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3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8.3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8.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3.5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9.3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2.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5.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2.8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8.3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7.8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5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ind w:left="113" w:right="113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4. AtCAMTA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5.7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6.6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3.7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.8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9.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2.8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1.7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6.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9.5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3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5.6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3.8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1.6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3.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2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9.7</w:t>
                            </w:r>
                          </w:p>
                        </w:tc>
                      </w:tr>
                      <w:tr>
                        <w:trPr>
                          <w:trHeight w:val="119" w:hRule="atLeast"/>
                        </w:trPr>
                        <w:tc>
                          <w:tcPr>
                            <w:tcW w:w="5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ind w:left="113" w:right="113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5. AtCAMTA5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9.3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8.6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9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6.2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.7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2.7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1.6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9.7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3.2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2.3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8.5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2.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1.3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9.8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1.6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2.9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4.8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4.1</w:t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</w:trPr>
                        <w:tc>
                          <w:tcPr>
                            <w:tcW w:w="5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ind w:left="113" w:right="113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6. AtCAMTA6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6.3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6.8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7.3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6.2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8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.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8.6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9.9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3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.3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1.6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8.9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9.5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2.2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9.2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2.6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2.6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2.4</w:t>
                            </w:r>
                          </w:p>
                        </w:tc>
                      </w:tr>
                      <w:tr>
                        <w:trPr>
                          <w:trHeight w:val="101" w:hRule="atLeast"/>
                        </w:trPr>
                        <w:tc>
                          <w:tcPr>
                            <w:tcW w:w="5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Sorghum bicolor</w:t>
                            </w:r>
                          </w:p>
                        </w:tc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7. XP_002467764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2.9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2.6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5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0.8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7.3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0.9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1.7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1.5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9.7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8.7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1.9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9.6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3.7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3.2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8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.7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9.9</w:t>
                            </w:r>
                          </w:p>
                        </w:tc>
                      </w:tr>
                      <w:tr>
                        <w:trPr>
                          <w:trHeight w:val="218" w:hRule="atLeast"/>
                        </w:trPr>
                        <w:tc>
                          <w:tcPr>
                            <w:tcW w:w="5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ind w:left="113" w:right="113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8. XP_002465719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5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2.2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2.2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8.3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8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1.5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.7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4.2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2.9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6.3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4.5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2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1.9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5.2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1.3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1.3</w:t>
                            </w:r>
                          </w:p>
                        </w:tc>
                      </w:tr>
                      <w:tr>
                        <w:trPr>
                          <w:trHeight w:val="164" w:hRule="atLeast"/>
                        </w:trPr>
                        <w:tc>
                          <w:tcPr>
                            <w:tcW w:w="5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ind w:left="113" w:right="113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9. XP_002489212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1.9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4.6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2.6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1.3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7.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9.3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2.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.2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.6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3.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2.8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3.3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3.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.5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5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5.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9.8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9.3</w:t>
                            </w:r>
                          </w:p>
                        </w:tc>
                      </w:tr>
                      <w:tr>
                        <w:trPr>
                          <w:trHeight w:val="110" w:hRule="atLeast"/>
                        </w:trPr>
                        <w:tc>
                          <w:tcPr>
                            <w:tcW w:w="5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ind w:left="113" w:right="113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0. XP_002456865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1.3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0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2.6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9.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0.9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8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9.5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8.2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8.7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1.3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5.8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8.8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2.3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.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2.5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.2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.1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5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ind w:left="113" w:right="113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1. XP_002462876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0.7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8.8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8.7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4.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1.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9.5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2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9.3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9.2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9.7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1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.7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9.7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.3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2.2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.9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5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ind w:left="113" w:right="113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2. XP_002463205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4.5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4.2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1.9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8.7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.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9.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1.3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2.8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1.8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5.2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9.5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2.5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1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.8</w:t>
                            </w:r>
                          </w:p>
                        </w:tc>
                      </w:tr>
                      <w:tr>
                        <w:trPr>
                          <w:trHeight w:val="218" w:hRule="atLeast"/>
                        </w:trPr>
                        <w:tc>
                          <w:tcPr>
                            <w:tcW w:w="5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Oryza sativa</w:t>
                            </w:r>
                          </w:p>
                        </w:tc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3. LOC_Os01g69910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2.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0.5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3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0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2.3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9.5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8.8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9.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1.7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8.2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2.7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2.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2.2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.7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.5</w:t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</w:trPr>
                        <w:tc>
                          <w:tcPr>
                            <w:tcW w:w="5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4. LOC_Os03g09100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4.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2.8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4.3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1.7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7.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8.6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4.9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7.3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9.8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9.9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4.7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9.7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3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.2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5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5. LOC_Os04g31900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5.8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4.6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0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0.7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7.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3.9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2.8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3.3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6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0.3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5.2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5.5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3.9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1.2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3.5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4.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.2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.7</w:t>
                            </w:r>
                          </w:p>
                        </w:tc>
                      </w:tr>
                      <w:tr>
                        <w:trPr>
                          <w:trHeight w:val="137" w:hRule="atLeast"/>
                        </w:trPr>
                        <w:tc>
                          <w:tcPr>
                            <w:tcW w:w="5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6. LOC_Os03g27080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7.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6.7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3.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3.9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8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0.8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0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5.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2.7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5.5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9.7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1.6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.2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7.7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0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119" w:hRule="atLeast"/>
                        </w:trPr>
                        <w:tc>
                          <w:tcPr>
                            <w:tcW w:w="5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7. LOC_Os10g22950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2.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3.2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3.2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4.7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9.2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2.9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9.9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6.9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0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0.3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2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2.7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9.8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5.9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9.7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5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8. LOC_Os07g43030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3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2.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8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8.6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0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5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6.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6.6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0.8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9.5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0.5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6.2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8.3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1.3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7.2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1.6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1.6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5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9. LOC_Os07g30774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0.9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8.6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9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5.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0.9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0.7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2.3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0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3.5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1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9.9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9.9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0.5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3.3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9.7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8.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8.7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5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20. OsCBT 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0.8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0.5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8.5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4.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0.4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9.9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1.3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0.6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9.2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2.8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0.6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9.9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9.6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1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3.2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9.6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8.5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9.1</w:t>
                            </w:r>
                          </w:p>
                        </w:tc>
                        <w:tc>
                          <w:tcPr>
                            <w:tcW w:w="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743585</wp:posOffset>
                </wp:positionH>
                <wp:positionV relativeFrom="paragraph">
                  <wp:posOffset>1014095</wp:posOffset>
                </wp:positionV>
                <wp:extent cx="6762115" cy="55118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2115" cy="551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left="1080" w:hanging="108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able S3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Identity and similarity analysis of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ifferent calmodulin (CaM)-binding transcription activator (CAMTA) proteins of Arabidopsis, rice and sorghum.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2.45pt;height:43.4pt;mso-wrap-distance-left:9.05pt;mso-wrap-distance-right:9.05pt;mso-wrap-distance-top:0pt;mso-wrap-distance-bottom:0pt;margin-top:79.85pt;mso-position-vertical-relative:text;margin-left:58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left="1080" w:hanging="1080"/>
                        <w:jc w:val="both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</w:rPr>
                        <w:t>Table S3: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4"/>
                          <w:szCs w:val="24"/>
                        </w:rPr>
                        <w:t xml:space="preserve">Identity and similarity analysis of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different calmodulin (CaM)-binding transcription activator (CAMTA) proteins of Arabidopsis, rice and sorghum.</w:t>
                      </w:r>
                      <w:r>
                        <w:rPr>
                          <w:rFonts w:eastAsia="Times New Roman" w:cs="Times New Roman" w:ascii="Times New Roman" w:hAnsi="Times New Roman"/>
                          <w:b/>
                          <w:bCs/>
                          <w:color w:val="000000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g">
            <w:drawing>
              <wp:anchor behindDoc="0" distT="0" distB="0" distL="114935" distR="114935" simplePos="0" locked="0" layoutInCell="1" allowOverlap="1" relativeHeight="3">
                <wp:simplePos x="0" y="0"/>
                <wp:positionH relativeFrom="column">
                  <wp:posOffset>-13970</wp:posOffset>
                </wp:positionH>
                <wp:positionV relativeFrom="paragraph">
                  <wp:posOffset>635</wp:posOffset>
                </wp:positionV>
                <wp:extent cx="5567045" cy="3555365"/>
                <wp:effectExtent l="12065" t="12065" r="0" b="0"/>
                <wp:wrapNone/>
                <wp:docPr id="4" name="Group 2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67040" cy="3555360"/>
                          <a:chOff x="0" y="0"/>
                          <a:chExt cx="5567040" cy="3555360"/>
                        </a:xfrm>
                      </wpg:grpSpPr>
                      <wps:wsp>
                        <wps:cNvSpPr/>
                        <wps:spPr>
                          <a:xfrm>
                            <a:off x="5337720" y="0"/>
                            <a:ext cx="59040" cy="3254400"/>
                          </a:xfrm>
                          <a:custGeom>
                            <a:avLst/>
                            <a:gdLst>
                              <a:gd name="textAreaLeft" fmla="*/ 0 w 33480"/>
                              <a:gd name="textAreaRight" fmla="*/ 11880 w 33480"/>
                              <a:gd name="textAreaTop" fmla="*/ 5400 h 1845000"/>
                              <a:gd name="textAreaBottom" fmla="*/ 1839600 h 184500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107"/>
                                  <a:pt x="10800" y="213"/>
                                </a:cubicBezTo>
                                <a:lnTo>
                                  <a:pt x="10800" y="10555"/>
                                </a:lnTo>
                                <a:cubicBezTo>
                                  <a:pt x="10800" y="10662"/>
                                  <a:pt x="16200" y="10768"/>
                                  <a:pt x="21600" y="10768"/>
                                </a:cubicBezTo>
                                <a:cubicBezTo>
                                  <a:pt x="16200" y="10768"/>
                                  <a:pt x="10800" y="10875"/>
                                  <a:pt x="10800" y="10981"/>
                                </a:cubicBezTo>
                                <a:lnTo>
                                  <a:pt x="10800" y="21387"/>
                                </a:lnTo>
                                <a:cubicBezTo>
                                  <a:pt x="10800" y="21494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5400000">
                            <a:off x="2622240" y="637920"/>
                            <a:ext cx="86400" cy="5330880"/>
                          </a:xfrm>
                          <a:custGeom>
                            <a:avLst/>
                            <a:gdLst>
                              <a:gd name="textAreaLeft" fmla="*/ 0 w 48960"/>
                              <a:gd name="textAreaRight" fmla="*/ 17640 w 48960"/>
                              <a:gd name="textAreaTop" fmla="*/ 8280 h 3022200"/>
                              <a:gd name="textAreaBottom" fmla="*/ 3013920 h 302220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95"/>
                                  <a:pt x="10800" y="190"/>
                                </a:cubicBezTo>
                                <a:lnTo>
                                  <a:pt x="10800" y="10578"/>
                                </a:lnTo>
                                <a:cubicBezTo>
                                  <a:pt x="10800" y="10673"/>
                                  <a:pt x="16200" y="10768"/>
                                  <a:pt x="21600" y="10768"/>
                                </a:cubicBezTo>
                                <a:cubicBezTo>
                                  <a:pt x="16200" y="10768"/>
                                  <a:pt x="10800" y="10863"/>
                                  <a:pt x="10800" y="10958"/>
                                </a:cubicBezTo>
                                <a:lnTo>
                                  <a:pt x="10800" y="21410"/>
                                </a:lnTo>
                                <a:cubicBezTo>
                                  <a:pt x="10800" y="21505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69440" y="3285360"/>
                            <a:ext cx="930240" cy="270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left="1080" w:hanging="10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Calibri" w:cs="Times New Roman"/>
                                  <w:color w:val="auto"/>
                                  <w:lang w:val="en-US" w:bidi="hi-IN"/>
                                </w:rPr>
                                <w:t>Similarit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5400000">
                            <a:off x="4526640" y="1524960"/>
                            <a:ext cx="188964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left="1080" w:hanging="10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Calibri" w:cs="Times New Roman"/>
                                  <w:color w:val="auto"/>
                                  <w:lang w:val="en-US" w:bidi="hi-IN"/>
                                </w:rPr>
                                <w:t>Identit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20" style="position:absolute;margin-left:177.6pt;margin-top:0pt;width:326.45pt;height:469.95pt" coordorigin="3552,0" coordsize="6529,9399">
                <v:shape id="shape_0" ID="Right Brace 7" stroked="t" o:allowincell="t" style="position:absolute;left:8384;top:0;width:92;height:5124;mso-wrap-style:none;v-text-anchor:middle" type="_x0000_t88">
                  <v:fill o:detectmouseclick="t" on="false"/>
                  <v:stroke color="black" weight="22320" joinstyle="miter" endcap="flat"/>
                  <w10:wrap type="none"/>
                </v:shape>
                <v:shape id="shape_0" ID="Right Brace 5" stroked="t" o:allowincell="t" style="position:absolute;left:4107;top:1005;width:135;height:8394;mso-wrap-style:none;v-text-anchor:middle;rotation:90" type="_x0000_t88">
                  <v:fill o:detectmouseclick="t" on="false"/>
                  <v:stroke color="black" weight="22320" joinstyle="miter" endcap="flat"/>
                  <w10:wrap type="none"/>
                </v:shape>
                <v:shape id="shape_0" stroked="f" o:allowincell="t" style="position:absolute;left:3552;top:5174;width:1464;height:42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left="1080" w:hanging="108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Calibri" w:cs="Times New Roman"/>
                            <w:color w:val="auto"/>
                            <w:lang w:val="en-US" w:bidi="hi-IN"/>
                          </w:rPr>
                          <w:t>Similarit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t" style="position:absolute;left:7107;top:2401;width:2975;height:300;mso-wrap-style:none;v-text-anchor:top;rotation:90" type="_x0000_t202">
                  <v:textbox style="layout-flow:vertical">
                    <w:txbxContent>
                      <w:p>
                        <w:pPr>
                          <w:overflowPunct w:val="false"/>
                          <w:bidi w:val="0"/>
                          <w:ind w:left="1080" w:hanging="108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Calibri" w:cs="Times New Roman"/>
                            <w:color w:val="auto"/>
                            <w:lang w:val="en-US" w:bidi="hi-IN"/>
                          </w:rPr>
                          <w:t>Identity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Mangal"/>
      <w:color w:val="auto"/>
      <w:sz w:val="22"/>
      <w:szCs w:val="20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2T04:02:00Z</dcterms:created>
  <dc:creator>virdiboyz@gndu</dc:creator>
  <dc:description/>
  <dc:language>en-US</dc:language>
  <cp:lastModifiedBy>HARLEEN RANA</cp:lastModifiedBy>
  <dcterms:modified xsi:type="dcterms:W3CDTF">2015-08-02T04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